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561D" w:rsidP="00B6561D" w:rsidRDefault="00B6561D" w14:paraId="0E78974D" w14:textId="1D66CCAC">
      <w:pPr>
        <w:rPr>
          <w:rFonts w:ascii="Times New Roman" w:hAnsi="Times New Roman" w:cs="Times New Roman"/>
        </w:rPr>
      </w:pPr>
      <w:r w:rsidRPr="00B6561D">
        <w:rPr>
          <w:rFonts w:ascii="Times New Roman" w:hAnsi="Times New Roman" w:cs="Times New Roman"/>
          <w:b/>
          <w:bCs/>
        </w:rPr>
        <w:t>Table S</w:t>
      </w:r>
      <w:r w:rsidR="00A92EF5">
        <w:rPr>
          <w:rFonts w:ascii="Times New Roman" w:hAnsi="Times New Roman" w:cs="Times New Roman"/>
          <w:b/>
          <w:bCs/>
        </w:rPr>
        <w:t>3</w:t>
      </w:r>
      <w:r w:rsidRPr="00B6561D">
        <w:rPr>
          <w:rFonts w:ascii="Times New Roman" w:hAnsi="Times New Roman" w:cs="Times New Roman"/>
          <w:b/>
          <w:bCs/>
        </w:rPr>
        <w:t>:</w:t>
      </w:r>
      <w:r w:rsidRPr="00B6561D">
        <w:rPr>
          <w:rFonts w:ascii="Times New Roman" w:hAnsi="Times New Roman" w:cs="Times New Roman"/>
        </w:rPr>
        <w:t xml:space="preserve"> Eigenvalues and proportions of explained variance for the first five dimensions of the </w:t>
      </w:r>
      <w:r w:rsidR="002E0E12">
        <w:rPr>
          <w:rFonts w:ascii="Times New Roman" w:hAnsi="Times New Roman" w:cs="Times New Roman"/>
        </w:rPr>
        <w:t>multiple factor analysis</w:t>
      </w:r>
      <w:r w:rsidR="002521D8">
        <w:rPr>
          <w:rFonts w:ascii="Times New Roman" w:hAnsi="Times New Roman" w:cs="Times New Roman"/>
        </w:rPr>
        <w:t xml:space="preserve"> </w:t>
      </w:r>
      <w:bookmarkStart w:name="_Hlk212739755" w:id="0"/>
      <w:r w:rsidR="00493C01">
        <w:rPr>
          <w:rFonts w:ascii="Times New Roman" w:hAnsi="Times New Roman" w:cs="Times New Roman"/>
        </w:rPr>
        <w:t xml:space="preserve">on the data subset </w:t>
      </w:r>
      <w:r w:rsidRPr="00B6561D" w:rsidR="00493C01">
        <w:rPr>
          <w:rFonts w:ascii="Times New Roman" w:hAnsi="Times New Roman" w:cs="Times New Roman"/>
        </w:rPr>
        <w:t>incorporating morphological</w:t>
      </w:r>
      <w:r w:rsidR="00493C01">
        <w:rPr>
          <w:rFonts w:ascii="Times New Roman" w:hAnsi="Times New Roman" w:cs="Times New Roman"/>
        </w:rPr>
        <w:t xml:space="preserve"> and all </w:t>
      </w:r>
      <w:r w:rsidRPr="00B6561D" w:rsidR="00493C01">
        <w:rPr>
          <w:rFonts w:ascii="Times New Roman" w:hAnsi="Times New Roman" w:cs="Times New Roman"/>
        </w:rPr>
        <w:t>environmental</w:t>
      </w:r>
      <w:r w:rsidR="00493C01">
        <w:rPr>
          <w:rFonts w:ascii="Times New Roman" w:hAnsi="Times New Roman" w:cs="Times New Roman"/>
        </w:rPr>
        <w:t xml:space="preserve"> variables (latitude, temperature, wave height, and upwelling index).</w:t>
      </w:r>
    </w:p>
    <w:bookmarkEnd w:id="0"/>
    <w:p w:rsidRPr="001E66B9" w:rsidR="00B6561D" w:rsidP="001E66B9" w:rsidRDefault="00B6561D" w14:paraId="6F75E737" w14:textId="77777777">
      <w:pPr>
        <w:spacing w:after="0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"/>
        <w:gridCol w:w="1829"/>
        <w:gridCol w:w="1829"/>
        <w:gridCol w:w="1830"/>
      </w:tblGrid>
      <w:tr w:rsidRPr="00B6561D" w:rsidR="00B6561D" w:rsidTr="00B6561D" w14:paraId="1356C19B" w14:textId="77777777"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435120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1A60059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igenvalue</w:t>
            </w:r>
          </w:p>
        </w:tc>
        <w:tc>
          <w:tcPr>
            <w:tcW w:w="18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70C3555C" w14:textId="618F92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Variance Explained</w:t>
            </w:r>
          </w:p>
        </w:tc>
        <w:tc>
          <w:tcPr>
            <w:tcW w:w="183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B6561D" w:rsidR="00B6561D" w:rsidP="00B6561D" w:rsidRDefault="00B6561D" w14:paraId="10AE8CA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 % Variance</w:t>
            </w:r>
          </w:p>
        </w:tc>
      </w:tr>
      <w:tr w:rsidRPr="00B6561D" w:rsidR="00B6561D" w:rsidTr="00B6561D" w14:paraId="580FD347" w14:textId="77777777"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024E101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1</w:t>
            </w:r>
          </w:p>
        </w:tc>
        <w:tc>
          <w:tcPr>
            <w:tcW w:w="182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B6561D" w14:paraId="07CCA983" w14:textId="5BBA9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829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63716B" w14:paraId="518FC7EE" w14:textId="1CBD1D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33.61</w:t>
            </w:r>
          </w:p>
        </w:tc>
        <w:tc>
          <w:tcPr>
            <w:tcW w:w="1830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63716B" w14:paraId="13F5CEEB" w14:textId="7F82FA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33.61</w:t>
            </w:r>
          </w:p>
        </w:tc>
      </w:tr>
      <w:tr w:rsidRPr="00B6561D" w:rsidR="00B6561D" w:rsidTr="00B6561D" w14:paraId="22998EC7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722936B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2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B6561D" w14:paraId="3223ED5B" w14:textId="7F6DED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Pr="0063716B" w:rsidR="00CD6F1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B6561D" w14:paraId="275599CC" w14:textId="7A456F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19F9E381" w14:textId="67B071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8.56</w:t>
            </w:r>
          </w:p>
        </w:tc>
      </w:tr>
      <w:tr w:rsidRPr="00B6561D" w:rsidR="00B6561D" w:rsidTr="00B6561D" w14:paraId="73ACFD2A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780723A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3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44EEF8A9" w14:textId="1E4098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B6561D" w14:paraId="1EC63A26" w14:textId="0AF7B9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35B1739C" w14:textId="268970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9.64</w:t>
            </w:r>
          </w:p>
        </w:tc>
      </w:tr>
      <w:tr w:rsidRPr="00B6561D" w:rsidR="00B6561D" w:rsidTr="00B6561D" w14:paraId="648166B5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4E7917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4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16917613" w14:textId="5488E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63716B" w14:paraId="656B6F65" w14:textId="09EDF1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7.82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659D743E" w14:textId="1787F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7.46</w:t>
            </w:r>
          </w:p>
        </w:tc>
      </w:tr>
      <w:tr w:rsidRPr="00B6561D" w:rsidR="00B6561D" w:rsidTr="00B6561D" w14:paraId="3030F815" w14:textId="77777777">
        <w:tc>
          <w:tcPr>
            <w:tcW w:w="0" w:type="auto"/>
            <w:tcBorders>
              <w:top w:val="single" w:color="FFFFFF" w:sz="8" w:space="0"/>
              <w:left w:val="single" w:color="auto" w:sz="4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B6561D" w:rsidR="00B6561D" w:rsidP="00B6561D" w:rsidRDefault="00B6561D" w14:paraId="534E15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61D">
              <w:rPr>
                <w:rFonts w:ascii="Times New Roman" w:hAnsi="Times New Roman" w:cs="Times New Roman"/>
                <w:sz w:val="22"/>
                <w:szCs w:val="22"/>
              </w:rPr>
              <w:t>Dim 5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758B8C9C" w14:textId="39309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829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059E2F8A" w14:textId="58D82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830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63716B" w:rsidR="00B6561D" w:rsidP="00B6561D" w:rsidRDefault="00CD6F1E" w14:paraId="20928625" w14:textId="4BE4A7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16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63716B" w:rsidR="0063716B">
              <w:rPr>
                <w:rFonts w:ascii="Times New Roman" w:hAnsi="Times New Roman" w:cs="Times New Roman"/>
                <w:sz w:val="22"/>
                <w:szCs w:val="22"/>
              </w:rPr>
              <w:t>4.11</w:t>
            </w:r>
          </w:p>
        </w:tc>
      </w:tr>
    </w:tbl>
    <w:p w:rsidRPr="00B6561D" w:rsidR="00F77688" w:rsidP="00B6561D" w:rsidRDefault="00F77688" w14:paraId="510424AC" w14:textId="77777777">
      <w:pPr>
        <w:spacing w:after="0" w:line="240" w:lineRule="auto"/>
        <w:rPr>
          <w:rFonts w:ascii="Times New Roman" w:hAnsi="Times New Roman" w:cs="Times New Roman"/>
        </w:rPr>
      </w:pPr>
    </w:p>
    <w:sectPr w:rsidRPr="00B6561D" w:rsidR="00F7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61D"/>
    <w:rsid w:val="000E6E6D"/>
    <w:rsid w:val="001E66B9"/>
    <w:rsid w:val="002521D8"/>
    <w:rsid w:val="002E0E12"/>
    <w:rsid w:val="0041251D"/>
    <w:rsid w:val="004602D1"/>
    <w:rsid w:val="00493C01"/>
    <w:rsid w:val="00545FAB"/>
    <w:rsid w:val="0063716B"/>
    <w:rsid w:val="00772CBC"/>
    <w:rsid w:val="00A92EF5"/>
    <w:rsid w:val="00AE2968"/>
    <w:rsid w:val="00AF2E65"/>
    <w:rsid w:val="00B6561D"/>
    <w:rsid w:val="00C919F6"/>
    <w:rsid w:val="00CA20CB"/>
    <w:rsid w:val="00CD6F1E"/>
    <w:rsid w:val="00D0604A"/>
    <w:rsid w:val="00DF7A82"/>
    <w:rsid w:val="00F31003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882C"/>
  <w15:chartTrackingRefBased/>
  <w15:docId w15:val="{1693A3FA-438C-4133-A413-09BAEB05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6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6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6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6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6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6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0</Characters>
  <Application>Microsoft Office Word</Application>
  <DocSecurity>0</DocSecurity>
  <Lines>3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Megan Sherritt</cp:lastModifiedBy>
  <cp:revision>2</cp:revision>
  <dcterms:created xsi:type="dcterms:W3CDTF">2025-12-15T15:57:00Z</dcterms:created>
  <dcterms:modified xsi:type="dcterms:W3CDTF">2025-12-15T15:57:00Z</dcterms:modified>
</cp:coreProperties>
</file>